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CF40E" w14:textId="076C08F2" w:rsidR="00F93D13" w:rsidRPr="00C32B03" w:rsidRDefault="00F93D13" w:rsidP="00F93D1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E9149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 w:rsidR="00432D9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bookmarkStart w:id="0" w:name="_GoBack"/>
      <w:bookmarkEnd w:id="0"/>
      <w:r w:rsidRPr="00E9149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C32B03">
        <w:rPr>
          <w:rFonts w:ascii="Times New Roman" w:eastAsia="宋体" w:hAnsi="Times New Roman" w:cs="Times New Roman"/>
          <w:kern w:val="0"/>
          <w:sz w:val="24"/>
          <w:szCs w:val="24"/>
        </w:rPr>
        <w:t xml:space="preserve"> Clinical-pathological characteristics of the patient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margin" w:tblpY="21"/>
        <w:tblOverlap w:val="never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701"/>
        <w:gridCol w:w="1559"/>
      </w:tblGrid>
      <w:tr w:rsidR="00F93D13" w:rsidRPr="00C32B03" w14:paraId="0FF1C472" w14:textId="77777777" w:rsidTr="00A4102C"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FBBD24" w14:textId="77777777" w:rsidR="00F93D13" w:rsidRPr="00C32B03" w:rsidRDefault="00F93D13" w:rsidP="00A4102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93D1D1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E4FA31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5F1DA4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SCLC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00EF87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LUH</w:t>
            </w:r>
          </w:p>
        </w:tc>
      </w:tr>
      <w:tr w:rsidR="00F93D13" w:rsidRPr="00C32B03" w14:paraId="6DED4441" w14:textId="77777777" w:rsidTr="00A4102C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09F7F2" w14:textId="77777777" w:rsidR="00F93D13" w:rsidRPr="00C32B03" w:rsidRDefault="00F93D13" w:rsidP="00A4102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79D10A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55231B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309EAB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43FA7B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F93D13" w:rsidRPr="00C32B03" w14:paraId="6FEC6CBB" w14:textId="77777777" w:rsidTr="00A4102C"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607051" w14:textId="77777777" w:rsidR="00F93D13" w:rsidRPr="00C32B03" w:rsidRDefault="00F93D13" w:rsidP="00A4102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Total, 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C1B343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06D108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8DE285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37CE26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F93D13" w:rsidRPr="00C32B03" w14:paraId="153866F6" w14:textId="77777777" w:rsidTr="00A4102C">
        <w:trPr>
          <w:trHeight w:val="133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C143579" w14:textId="77777777" w:rsidR="00F93D13" w:rsidRPr="00C32B03" w:rsidRDefault="00F93D13" w:rsidP="00A4102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Age,</w:t>
            </w:r>
            <w:proofErr w:type="gramEnd"/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44065" w14:textId="77777777" w:rsidR="00F93D13" w:rsidRPr="00C32B03" w:rsidRDefault="00F93D13" w:rsidP="00A4102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67.3 (9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72993" w14:textId="77777777" w:rsidR="00F93D13" w:rsidRPr="00C32B03" w:rsidRDefault="00F93D13" w:rsidP="00A4102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60.0 (4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C42BFCC" w14:textId="77777777" w:rsidR="00F93D13" w:rsidRPr="00C32B03" w:rsidRDefault="00F93D13" w:rsidP="00A4102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54.5 (10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7C4D551" w14:textId="77777777" w:rsidR="00F93D13" w:rsidRPr="00C32B03" w:rsidRDefault="00F93D13" w:rsidP="00A4102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52.5 (6.7)</w:t>
            </w:r>
          </w:p>
        </w:tc>
      </w:tr>
      <w:tr w:rsidR="00F93D13" w:rsidRPr="00C32B03" w14:paraId="79A68EF3" w14:textId="77777777" w:rsidTr="00A4102C"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FD29960" w14:textId="77777777" w:rsidR="00F93D13" w:rsidRPr="00C32B03" w:rsidRDefault="00F93D13" w:rsidP="00A4102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D52BF95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A8C8A73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3 (10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CA83704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3 (10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C537B1C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0 (0)</w:t>
            </w:r>
          </w:p>
        </w:tc>
      </w:tr>
      <w:tr w:rsidR="00F93D13" w:rsidRPr="00C32B03" w14:paraId="6B350F74" w14:textId="77777777" w:rsidTr="00A4102C">
        <w:tc>
          <w:tcPr>
            <w:tcW w:w="1701" w:type="dxa"/>
            <w:shd w:val="clear" w:color="auto" w:fill="auto"/>
          </w:tcPr>
          <w:p w14:paraId="05C6FFCF" w14:textId="77777777" w:rsidR="00F93D13" w:rsidRPr="00C32B03" w:rsidRDefault="00F93D13" w:rsidP="00A4102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5061AB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CBFC32D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3AF57F5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08CE3E34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93D13" w:rsidRPr="00C32B03" w14:paraId="0B36551F" w14:textId="77777777" w:rsidTr="00A4102C">
        <w:tc>
          <w:tcPr>
            <w:tcW w:w="1701" w:type="dxa"/>
            <w:shd w:val="clear" w:color="auto" w:fill="auto"/>
          </w:tcPr>
          <w:p w14:paraId="6D9EC8AD" w14:textId="77777777" w:rsidR="00F93D13" w:rsidRPr="00C32B03" w:rsidRDefault="00F93D13" w:rsidP="00A4102C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IA, I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8598A5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7.3)</w:t>
            </w:r>
          </w:p>
        </w:tc>
        <w:tc>
          <w:tcPr>
            <w:tcW w:w="1701" w:type="dxa"/>
            <w:shd w:val="clear" w:color="auto" w:fill="auto"/>
          </w:tcPr>
          <w:p w14:paraId="433DDF43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701" w:type="dxa"/>
            <w:shd w:val="clear" w:color="auto" w:fill="auto"/>
          </w:tcPr>
          <w:p w14:paraId="37AAE7C7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559" w:type="dxa"/>
            <w:shd w:val="clear" w:color="auto" w:fill="auto"/>
          </w:tcPr>
          <w:p w14:paraId="328AA059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</w:tr>
      <w:tr w:rsidR="00F93D13" w:rsidRPr="00C32B03" w14:paraId="577D069B" w14:textId="77777777" w:rsidTr="00A4102C">
        <w:tc>
          <w:tcPr>
            <w:tcW w:w="1701" w:type="dxa"/>
            <w:shd w:val="clear" w:color="auto" w:fill="auto"/>
          </w:tcPr>
          <w:p w14:paraId="3E6C311F" w14:textId="77777777" w:rsidR="00F93D13" w:rsidRPr="00C32B03" w:rsidRDefault="00F93D13" w:rsidP="00A4102C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IIA, II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A54834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45.5)</w:t>
            </w:r>
          </w:p>
        </w:tc>
        <w:tc>
          <w:tcPr>
            <w:tcW w:w="1701" w:type="dxa"/>
            <w:shd w:val="clear" w:color="auto" w:fill="auto"/>
          </w:tcPr>
          <w:p w14:paraId="7ACFD9D7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33.3)</w:t>
            </w:r>
          </w:p>
        </w:tc>
        <w:tc>
          <w:tcPr>
            <w:tcW w:w="1701" w:type="dxa"/>
            <w:shd w:val="clear" w:color="auto" w:fill="auto"/>
          </w:tcPr>
          <w:p w14:paraId="12E4FCFA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559" w:type="dxa"/>
            <w:shd w:val="clear" w:color="auto" w:fill="auto"/>
          </w:tcPr>
          <w:p w14:paraId="75C9BDA3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</w:tr>
      <w:tr w:rsidR="00F93D13" w:rsidRPr="00C32B03" w14:paraId="57566895" w14:textId="77777777" w:rsidTr="00A4102C">
        <w:tc>
          <w:tcPr>
            <w:tcW w:w="1701" w:type="dxa"/>
            <w:shd w:val="clear" w:color="auto" w:fill="auto"/>
          </w:tcPr>
          <w:p w14:paraId="727353D4" w14:textId="77777777" w:rsidR="00F93D13" w:rsidRPr="00C32B03" w:rsidRDefault="00F93D13" w:rsidP="00A4102C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IIIA, IIIB, IIIC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63DEF5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7.3)</w:t>
            </w:r>
          </w:p>
        </w:tc>
        <w:tc>
          <w:tcPr>
            <w:tcW w:w="1701" w:type="dxa"/>
            <w:shd w:val="clear" w:color="auto" w:fill="auto"/>
          </w:tcPr>
          <w:p w14:paraId="0B6D290F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66.7)</w:t>
            </w:r>
          </w:p>
        </w:tc>
        <w:tc>
          <w:tcPr>
            <w:tcW w:w="1701" w:type="dxa"/>
            <w:shd w:val="clear" w:color="auto" w:fill="auto"/>
          </w:tcPr>
          <w:p w14:paraId="75CCE5EF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559" w:type="dxa"/>
            <w:shd w:val="clear" w:color="auto" w:fill="auto"/>
          </w:tcPr>
          <w:p w14:paraId="509DF896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</w:tr>
      <w:tr w:rsidR="00F93D13" w:rsidRPr="00C32B03" w14:paraId="656424D2" w14:textId="77777777" w:rsidTr="00A4102C">
        <w:tc>
          <w:tcPr>
            <w:tcW w:w="1701" w:type="dxa"/>
            <w:shd w:val="clear" w:color="auto" w:fill="auto"/>
          </w:tcPr>
          <w:p w14:paraId="28F71105" w14:textId="77777777" w:rsidR="00F93D13" w:rsidRPr="00C32B03" w:rsidRDefault="00F93D13" w:rsidP="00A4102C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54AE15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701" w:type="dxa"/>
            <w:shd w:val="clear" w:color="auto" w:fill="auto"/>
          </w:tcPr>
          <w:p w14:paraId="30A71720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shd w:val="clear" w:color="auto" w:fill="auto"/>
          </w:tcPr>
          <w:p w14:paraId="152EE2A5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559" w:type="dxa"/>
            <w:shd w:val="clear" w:color="auto" w:fill="auto"/>
          </w:tcPr>
          <w:p w14:paraId="42B99A60" w14:textId="77777777" w:rsidR="00F93D13" w:rsidRPr="00C32B03" w:rsidRDefault="00F93D13" w:rsidP="00A410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03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</w:tr>
    </w:tbl>
    <w:p w14:paraId="4DE58539" w14:textId="77777777" w:rsidR="00F93D13" w:rsidRPr="00C32B03" w:rsidRDefault="00F93D13" w:rsidP="00F93D1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921637B" w14:textId="77777777" w:rsidR="009D47D2" w:rsidRDefault="009D47D2"/>
    <w:sectPr w:rsidR="009D4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43FE1" w14:textId="77777777" w:rsidR="00C8347E" w:rsidRDefault="00C8347E" w:rsidP="00432D9C">
      <w:r>
        <w:separator/>
      </w:r>
    </w:p>
  </w:endnote>
  <w:endnote w:type="continuationSeparator" w:id="0">
    <w:p w14:paraId="4FA82DF4" w14:textId="77777777" w:rsidR="00C8347E" w:rsidRDefault="00C8347E" w:rsidP="00432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8332F7" w14:textId="77777777" w:rsidR="00C8347E" w:rsidRDefault="00C8347E" w:rsidP="00432D9C">
      <w:r>
        <w:separator/>
      </w:r>
    </w:p>
  </w:footnote>
  <w:footnote w:type="continuationSeparator" w:id="0">
    <w:p w14:paraId="0FCD705A" w14:textId="77777777" w:rsidR="00C8347E" w:rsidRDefault="00C8347E" w:rsidP="00432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E43"/>
    <w:rsid w:val="00432D9C"/>
    <w:rsid w:val="009D47D2"/>
    <w:rsid w:val="00C8347E"/>
    <w:rsid w:val="00F12E43"/>
    <w:rsid w:val="00F9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90F95D"/>
  <w15:chartTrackingRefBased/>
  <w15:docId w15:val="{92846535-79CE-45F8-A43E-4EF2908B4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D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3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2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2D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2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2D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狂妄的 渣滓</dc:creator>
  <cp:keywords/>
  <dc:description/>
  <cp:lastModifiedBy>狂妄的渣滓</cp:lastModifiedBy>
  <cp:revision>3</cp:revision>
  <dcterms:created xsi:type="dcterms:W3CDTF">2021-09-30T05:53:00Z</dcterms:created>
  <dcterms:modified xsi:type="dcterms:W3CDTF">2022-02-25T02:14:00Z</dcterms:modified>
</cp:coreProperties>
</file>